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A3EEFF" w14:textId="72499A6C" w:rsidR="00893A92" w:rsidRPr="00696146" w:rsidRDefault="00893A92" w:rsidP="00893A92">
      <w:pPr>
        <w:rPr>
          <w:b/>
          <w:bCs/>
        </w:rPr>
      </w:pPr>
      <w:r w:rsidRPr="00696146">
        <w:rPr>
          <w:b/>
          <w:bCs/>
        </w:rPr>
        <w:t xml:space="preserve">S1 </w:t>
      </w:r>
      <w:r w:rsidR="00F60B71" w:rsidRPr="00696146">
        <w:rPr>
          <w:b/>
          <w:bCs/>
        </w:rPr>
        <w:t xml:space="preserve">Table 1 </w:t>
      </w:r>
      <w:r w:rsidRPr="00696146">
        <w:rPr>
          <w:b/>
          <w:bCs/>
        </w:rPr>
        <w:t xml:space="preserve">Individual return rate of participants to programme </w:t>
      </w:r>
    </w:p>
    <w:p w14:paraId="34147F35" w14:textId="77777777" w:rsidR="00893A92" w:rsidRPr="001D34DC" w:rsidRDefault="00893A92" w:rsidP="00893A92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893A92" w:rsidRPr="001D34DC" w14:paraId="619C7B2D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1160F48A" w14:textId="77777777" w:rsidR="00893A92" w:rsidRPr="001D34DC" w:rsidRDefault="00893A92" w:rsidP="00734792">
            <w:pPr>
              <w:rPr>
                <w:b/>
                <w:bCs/>
              </w:rPr>
            </w:pPr>
            <w:r w:rsidRPr="001D34DC">
              <w:rPr>
                <w:b/>
                <w:bCs/>
              </w:rPr>
              <w:t xml:space="preserve">Participant </w:t>
            </w:r>
          </w:p>
        </w:tc>
        <w:tc>
          <w:tcPr>
            <w:tcW w:w="1803" w:type="dxa"/>
            <w:shd w:val="clear" w:color="auto" w:fill="AEAAAA" w:themeFill="background2" w:themeFillShade="BF"/>
          </w:tcPr>
          <w:p w14:paraId="4F921545" w14:textId="77777777" w:rsidR="00893A92" w:rsidRPr="001D34DC" w:rsidRDefault="00893A92" w:rsidP="00734792">
            <w:pPr>
              <w:rPr>
                <w:b/>
                <w:bCs/>
              </w:rPr>
            </w:pPr>
            <w:r w:rsidRPr="001D34DC">
              <w:rPr>
                <w:b/>
                <w:bCs/>
              </w:rPr>
              <w:t>Week joined</w:t>
            </w:r>
          </w:p>
        </w:tc>
        <w:tc>
          <w:tcPr>
            <w:tcW w:w="1803" w:type="dxa"/>
            <w:shd w:val="clear" w:color="auto" w:fill="AEAAAA" w:themeFill="background2" w:themeFillShade="BF"/>
          </w:tcPr>
          <w:p w14:paraId="3246C851" w14:textId="77777777" w:rsidR="00893A92" w:rsidRPr="001D34DC" w:rsidRDefault="00893A92" w:rsidP="00734792">
            <w:pPr>
              <w:rPr>
                <w:b/>
                <w:bCs/>
              </w:rPr>
            </w:pPr>
            <w:r w:rsidRPr="001D34DC">
              <w:rPr>
                <w:b/>
                <w:bCs/>
              </w:rPr>
              <w:t xml:space="preserve">No of Visits </w:t>
            </w:r>
          </w:p>
        </w:tc>
        <w:tc>
          <w:tcPr>
            <w:tcW w:w="1803" w:type="dxa"/>
            <w:shd w:val="clear" w:color="auto" w:fill="AEAAAA" w:themeFill="background2" w:themeFillShade="BF"/>
          </w:tcPr>
          <w:p w14:paraId="607F9381" w14:textId="77777777" w:rsidR="00893A92" w:rsidRPr="001D34DC" w:rsidRDefault="00893A92" w:rsidP="00734792">
            <w:pPr>
              <w:rPr>
                <w:b/>
                <w:bCs/>
              </w:rPr>
            </w:pPr>
            <w:r w:rsidRPr="001D34DC">
              <w:rPr>
                <w:b/>
                <w:bCs/>
              </w:rPr>
              <w:t xml:space="preserve">Total Visits </w:t>
            </w:r>
          </w:p>
        </w:tc>
        <w:tc>
          <w:tcPr>
            <w:tcW w:w="1804" w:type="dxa"/>
            <w:shd w:val="clear" w:color="auto" w:fill="AEAAAA" w:themeFill="background2" w:themeFillShade="BF"/>
          </w:tcPr>
          <w:p w14:paraId="194AB207" w14:textId="77777777" w:rsidR="00893A92" w:rsidRPr="001D34DC" w:rsidRDefault="00893A92" w:rsidP="00734792">
            <w:pPr>
              <w:rPr>
                <w:b/>
                <w:bCs/>
              </w:rPr>
            </w:pPr>
            <w:r w:rsidRPr="001D34DC">
              <w:rPr>
                <w:b/>
                <w:bCs/>
              </w:rPr>
              <w:t>Rate of return</w:t>
            </w:r>
          </w:p>
        </w:tc>
      </w:tr>
      <w:tr w:rsidR="00893A92" w:rsidRPr="001D34DC" w14:paraId="74666D1B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4B2E55DF" w14:textId="77777777" w:rsidR="00893A92" w:rsidRPr="001D34DC" w:rsidRDefault="00893A92" w:rsidP="00734792">
            <w:r w:rsidRPr="001D34DC">
              <w:t>P1</w:t>
            </w:r>
          </w:p>
        </w:tc>
        <w:tc>
          <w:tcPr>
            <w:tcW w:w="1803" w:type="dxa"/>
          </w:tcPr>
          <w:p w14:paraId="4BA134C3" w14:textId="77777777" w:rsidR="00893A92" w:rsidRPr="001D34DC" w:rsidRDefault="00893A92" w:rsidP="00734792">
            <w:r w:rsidRPr="001D34DC">
              <w:t>1</w:t>
            </w:r>
          </w:p>
        </w:tc>
        <w:tc>
          <w:tcPr>
            <w:tcW w:w="1803" w:type="dxa"/>
          </w:tcPr>
          <w:p w14:paraId="0271F423" w14:textId="77777777" w:rsidR="00893A92" w:rsidRPr="001D34DC" w:rsidRDefault="00893A92" w:rsidP="00734792">
            <w:r w:rsidRPr="001D34DC">
              <w:t>3</w:t>
            </w:r>
          </w:p>
        </w:tc>
        <w:tc>
          <w:tcPr>
            <w:tcW w:w="1803" w:type="dxa"/>
          </w:tcPr>
          <w:p w14:paraId="68AF8747" w14:textId="77777777" w:rsidR="00893A92" w:rsidRPr="001D34DC" w:rsidRDefault="00893A92" w:rsidP="00734792">
            <w:r w:rsidRPr="001D34DC">
              <w:t>3/16</w:t>
            </w:r>
          </w:p>
        </w:tc>
        <w:tc>
          <w:tcPr>
            <w:tcW w:w="1804" w:type="dxa"/>
          </w:tcPr>
          <w:p w14:paraId="30E5A136" w14:textId="77777777" w:rsidR="00893A92" w:rsidRPr="001D34DC" w:rsidRDefault="00893A92" w:rsidP="00734792">
            <w:r w:rsidRPr="001D34DC">
              <w:t>18.75%</w:t>
            </w:r>
          </w:p>
        </w:tc>
      </w:tr>
      <w:tr w:rsidR="00893A92" w:rsidRPr="001D34DC" w14:paraId="3AE93EC3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18749282" w14:textId="77777777" w:rsidR="00893A92" w:rsidRPr="001D34DC" w:rsidRDefault="00893A92" w:rsidP="00734792">
            <w:r w:rsidRPr="001D34DC">
              <w:t>P2</w:t>
            </w:r>
          </w:p>
        </w:tc>
        <w:tc>
          <w:tcPr>
            <w:tcW w:w="1803" w:type="dxa"/>
          </w:tcPr>
          <w:p w14:paraId="4B2535B4" w14:textId="77777777" w:rsidR="00893A92" w:rsidRPr="001D34DC" w:rsidRDefault="00893A92" w:rsidP="00734792">
            <w:r w:rsidRPr="001D34DC">
              <w:t>1</w:t>
            </w:r>
          </w:p>
        </w:tc>
        <w:tc>
          <w:tcPr>
            <w:tcW w:w="1803" w:type="dxa"/>
          </w:tcPr>
          <w:p w14:paraId="6D8A283C" w14:textId="77777777" w:rsidR="00893A92" w:rsidRPr="001D34DC" w:rsidRDefault="00893A92" w:rsidP="00734792">
            <w:r w:rsidRPr="001D34DC">
              <w:t>11</w:t>
            </w:r>
          </w:p>
        </w:tc>
        <w:tc>
          <w:tcPr>
            <w:tcW w:w="1803" w:type="dxa"/>
          </w:tcPr>
          <w:p w14:paraId="68366A93" w14:textId="77777777" w:rsidR="00893A92" w:rsidRPr="001D34DC" w:rsidRDefault="00893A92" w:rsidP="00734792">
            <w:r w:rsidRPr="001D34DC">
              <w:t>11/16</w:t>
            </w:r>
          </w:p>
        </w:tc>
        <w:tc>
          <w:tcPr>
            <w:tcW w:w="1804" w:type="dxa"/>
          </w:tcPr>
          <w:p w14:paraId="0AA36F15" w14:textId="77777777" w:rsidR="00893A92" w:rsidRPr="001D34DC" w:rsidRDefault="00893A92" w:rsidP="00734792">
            <w:r w:rsidRPr="001D34DC">
              <w:t>68.75%</w:t>
            </w:r>
          </w:p>
        </w:tc>
      </w:tr>
      <w:tr w:rsidR="00893A92" w:rsidRPr="001D34DC" w14:paraId="73ED771A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21199948" w14:textId="77777777" w:rsidR="00893A92" w:rsidRPr="001D34DC" w:rsidRDefault="00893A92" w:rsidP="00734792">
            <w:r w:rsidRPr="001D34DC">
              <w:t>P3</w:t>
            </w:r>
          </w:p>
        </w:tc>
        <w:tc>
          <w:tcPr>
            <w:tcW w:w="1803" w:type="dxa"/>
          </w:tcPr>
          <w:p w14:paraId="6E1A1BD8" w14:textId="77777777" w:rsidR="00893A92" w:rsidRPr="001D34DC" w:rsidRDefault="00893A92" w:rsidP="00734792">
            <w:r w:rsidRPr="001D34DC">
              <w:t>1</w:t>
            </w:r>
          </w:p>
        </w:tc>
        <w:tc>
          <w:tcPr>
            <w:tcW w:w="1803" w:type="dxa"/>
          </w:tcPr>
          <w:p w14:paraId="7AAB329D" w14:textId="77777777" w:rsidR="00893A92" w:rsidRPr="001D34DC" w:rsidRDefault="00893A92" w:rsidP="00734792">
            <w:r w:rsidRPr="001D34DC">
              <w:t>4</w:t>
            </w:r>
          </w:p>
        </w:tc>
        <w:tc>
          <w:tcPr>
            <w:tcW w:w="1803" w:type="dxa"/>
          </w:tcPr>
          <w:p w14:paraId="14C1A8B3" w14:textId="77777777" w:rsidR="00893A92" w:rsidRPr="001D34DC" w:rsidRDefault="00893A92" w:rsidP="00734792">
            <w:r w:rsidRPr="001D34DC">
              <w:t>4/16</w:t>
            </w:r>
          </w:p>
        </w:tc>
        <w:tc>
          <w:tcPr>
            <w:tcW w:w="1804" w:type="dxa"/>
          </w:tcPr>
          <w:p w14:paraId="647191A6" w14:textId="77777777" w:rsidR="00893A92" w:rsidRPr="001D34DC" w:rsidRDefault="00893A92" w:rsidP="00734792">
            <w:r w:rsidRPr="001D34DC">
              <w:t>25%</w:t>
            </w:r>
          </w:p>
        </w:tc>
      </w:tr>
      <w:tr w:rsidR="00893A92" w:rsidRPr="001D34DC" w14:paraId="663A3354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77FF0C90" w14:textId="77777777" w:rsidR="00893A92" w:rsidRPr="001D34DC" w:rsidRDefault="00893A92" w:rsidP="00734792">
            <w:r w:rsidRPr="001D34DC">
              <w:t>P8</w:t>
            </w:r>
          </w:p>
        </w:tc>
        <w:tc>
          <w:tcPr>
            <w:tcW w:w="1803" w:type="dxa"/>
          </w:tcPr>
          <w:p w14:paraId="0E91F4B7" w14:textId="77777777" w:rsidR="00893A92" w:rsidRPr="001D34DC" w:rsidRDefault="00893A92" w:rsidP="00734792">
            <w:r w:rsidRPr="001D34DC">
              <w:t>4</w:t>
            </w:r>
          </w:p>
        </w:tc>
        <w:tc>
          <w:tcPr>
            <w:tcW w:w="1803" w:type="dxa"/>
          </w:tcPr>
          <w:p w14:paraId="1065C276" w14:textId="77777777" w:rsidR="00893A92" w:rsidRPr="001D34DC" w:rsidRDefault="00893A92" w:rsidP="00734792">
            <w:r w:rsidRPr="001D34DC">
              <w:t>2</w:t>
            </w:r>
          </w:p>
        </w:tc>
        <w:tc>
          <w:tcPr>
            <w:tcW w:w="1803" w:type="dxa"/>
          </w:tcPr>
          <w:p w14:paraId="2AE1E244" w14:textId="77777777" w:rsidR="00893A92" w:rsidRPr="001D34DC" w:rsidRDefault="00893A92" w:rsidP="00734792">
            <w:r w:rsidRPr="001D34DC">
              <w:t>2/13</w:t>
            </w:r>
          </w:p>
        </w:tc>
        <w:tc>
          <w:tcPr>
            <w:tcW w:w="1804" w:type="dxa"/>
          </w:tcPr>
          <w:p w14:paraId="36B2036D" w14:textId="77777777" w:rsidR="00893A92" w:rsidRPr="001D34DC" w:rsidRDefault="00893A92" w:rsidP="00734792">
            <w:r w:rsidRPr="001D34DC">
              <w:t>15%</w:t>
            </w:r>
          </w:p>
        </w:tc>
      </w:tr>
      <w:tr w:rsidR="00893A92" w:rsidRPr="001D34DC" w14:paraId="3F4381DF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61D00956" w14:textId="77777777" w:rsidR="00893A92" w:rsidRPr="001D34DC" w:rsidRDefault="00893A92" w:rsidP="00734792">
            <w:r w:rsidRPr="001D34DC">
              <w:t>P11</w:t>
            </w:r>
          </w:p>
        </w:tc>
        <w:tc>
          <w:tcPr>
            <w:tcW w:w="1803" w:type="dxa"/>
          </w:tcPr>
          <w:p w14:paraId="050310B2" w14:textId="77777777" w:rsidR="00893A92" w:rsidRPr="001D34DC" w:rsidRDefault="00893A92" w:rsidP="00734792">
            <w:r w:rsidRPr="001D34DC">
              <w:t>5</w:t>
            </w:r>
          </w:p>
        </w:tc>
        <w:tc>
          <w:tcPr>
            <w:tcW w:w="1803" w:type="dxa"/>
          </w:tcPr>
          <w:p w14:paraId="61A43815" w14:textId="77777777" w:rsidR="00893A92" w:rsidRPr="001D34DC" w:rsidRDefault="00893A92" w:rsidP="00734792">
            <w:r w:rsidRPr="001D34DC">
              <w:t>2</w:t>
            </w:r>
          </w:p>
        </w:tc>
        <w:tc>
          <w:tcPr>
            <w:tcW w:w="1803" w:type="dxa"/>
          </w:tcPr>
          <w:p w14:paraId="7408590A" w14:textId="77777777" w:rsidR="00893A92" w:rsidRPr="001D34DC" w:rsidRDefault="00893A92" w:rsidP="00734792">
            <w:r w:rsidRPr="001D34DC">
              <w:t>2/12</w:t>
            </w:r>
          </w:p>
        </w:tc>
        <w:tc>
          <w:tcPr>
            <w:tcW w:w="1804" w:type="dxa"/>
          </w:tcPr>
          <w:p w14:paraId="7F4CC58C" w14:textId="77777777" w:rsidR="00893A92" w:rsidRPr="001D34DC" w:rsidRDefault="00893A92" w:rsidP="00734792">
            <w:r w:rsidRPr="001D34DC">
              <w:t>16.6%</w:t>
            </w:r>
          </w:p>
        </w:tc>
      </w:tr>
      <w:tr w:rsidR="00893A92" w:rsidRPr="001D34DC" w14:paraId="24E8E3C9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1BDA2526" w14:textId="77777777" w:rsidR="00893A92" w:rsidRPr="001D34DC" w:rsidRDefault="00893A92" w:rsidP="00734792">
            <w:r w:rsidRPr="001D34DC">
              <w:t>P13</w:t>
            </w:r>
          </w:p>
        </w:tc>
        <w:tc>
          <w:tcPr>
            <w:tcW w:w="1803" w:type="dxa"/>
          </w:tcPr>
          <w:p w14:paraId="1ACFF42E" w14:textId="77777777" w:rsidR="00893A92" w:rsidRPr="001D34DC" w:rsidRDefault="00893A92" w:rsidP="00734792">
            <w:r w:rsidRPr="001D34DC">
              <w:t>6</w:t>
            </w:r>
          </w:p>
        </w:tc>
        <w:tc>
          <w:tcPr>
            <w:tcW w:w="1803" w:type="dxa"/>
          </w:tcPr>
          <w:p w14:paraId="36D7463A" w14:textId="77777777" w:rsidR="00893A92" w:rsidRPr="001D34DC" w:rsidRDefault="00893A92" w:rsidP="00734792">
            <w:r w:rsidRPr="001D34DC">
              <w:t>2</w:t>
            </w:r>
          </w:p>
        </w:tc>
        <w:tc>
          <w:tcPr>
            <w:tcW w:w="1803" w:type="dxa"/>
          </w:tcPr>
          <w:p w14:paraId="7BADFDC7" w14:textId="77777777" w:rsidR="00893A92" w:rsidRPr="001D34DC" w:rsidRDefault="00893A92" w:rsidP="00734792">
            <w:r w:rsidRPr="001D34DC">
              <w:t>2/11</w:t>
            </w:r>
          </w:p>
        </w:tc>
        <w:tc>
          <w:tcPr>
            <w:tcW w:w="1804" w:type="dxa"/>
          </w:tcPr>
          <w:p w14:paraId="5CEDABE9" w14:textId="77777777" w:rsidR="00893A92" w:rsidRPr="001D34DC" w:rsidRDefault="00893A92" w:rsidP="00734792">
            <w:r w:rsidRPr="001D34DC">
              <w:t>18%</w:t>
            </w:r>
          </w:p>
        </w:tc>
      </w:tr>
      <w:tr w:rsidR="00893A92" w:rsidRPr="001D34DC" w14:paraId="6B24FFF8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15775D34" w14:textId="77777777" w:rsidR="00893A92" w:rsidRPr="001D34DC" w:rsidRDefault="00893A92" w:rsidP="00734792">
            <w:r w:rsidRPr="001D34DC">
              <w:t>P15</w:t>
            </w:r>
          </w:p>
        </w:tc>
        <w:tc>
          <w:tcPr>
            <w:tcW w:w="1803" w:type="dxa"/>
          </w:tcPr>
          <w:p w14:paraId="1F3F5CCC" w14:textId="77777777" w:rsidR="00893A92" w:rsidRPr="001D34DC" w:rsidRDefault="00893A92" w:rsidP="00734792">
            <w:r w:rsidRPr="001D34DC">
              <w:t>8</w:t>
            </w:r>
          </w:p>
        </w:tc>
        <w:tc>
          <w:tcPr>
            <w:tcW w:w="1803" w:type="dxa"/>
          </w:tcPr>
          <w:p w14:paraId="5CD7CDD5" w14:textId="77777777" w:rsidR="00893A92" w:rsidRPr="001D34DC" w:rsidRDefault="00893A92" w:rsidP="00734792">
            <w:r w:rsidRPr="001D34DC">
              <w:t>6</w:t>
            </w:r>
          </w:p>
        </w:tc>
        <w:tc>
          <w:tcPr>
            <w:tcW w:w="1803" w:type="dxa"/>
          </w:tcPr>
          <w:p w14:paraId="5E004868" w14:textId="77777777" w:rsidR="00893A92" w:rsidRPr="001D34DC" w:rsidRDefault="00893A92" w:rsidP="00734792">
            <w:r w:rsidRPr="001D34DC">
              <w:t>6/9</w:t>
            </w:r>
          </w:p>
        </w:tc>
        <w:tc>
          <w:tcPr>
            <w:tcW w:w="1804" w:type="dxa"/>
          </w:tcPr>
          <w:p w14:paraId="4BE6AA6D" w14:textId="77777777" w:rsidR="00893A92" w:rsidRPr="001D34DC" w:rsidRDefault="00893A92" w:rsidP="00734792">
            <w:r w:rsidRPr="001D34DC">
              <w:t>66.6%</w:t>
            </w:r>
          </w:p>
        </w:tc>
      </w:tr>
      <w:tr w:rsidR="00893A92" w:rsidRPr="001D34DC" w14:paraId="1B833A26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057CCE46" w14:textId="77777777" w:rsidR="00893A92" w:rsidRPr="001D34DC" w:rsidRDefault="00893A92" w:rsidP="00734792">
            <w:r w:rsidRPr="001D34DC">
              <w:t>P17</w:t>
            </w:r>
          </w:p>
        </w:tc>
        <w:tc>
          <w:tcPr>
            <w:tcW w:w="1803" w:type="dxa"/>
          </w:tcPr>
          <w:p w14:paraId="20020C9A" w14:textId="77777777" w:rsidR="00893A92" w:rsidRPr="001D34DC" w:rsidRDefault="00893A92" w:rsidP="00734792">
            <w:r w:rsidRPr="001D34DC">
              <w:t>9</w:t>
            </w:r>
          </w:p>
        </w:tc>
        <w:tc>
          <w:tcPr>
            <w:tcW w:w="1803" w:type="dxa"/>
          </w:tcPr>
          <w:p w14:paraId="09AA3A21" w14:textId="77777777" w:rsidR="00893A92" w:rsidRPr="001D34DC" w:rsidRDefault="00893A92" w:rsidP="00734792">
            <w:r w:rsidRPr="001D34DC">
              <w:t>5</w:t>
            </w:r>
          </w:p>
        </w:tc>
        <w:tc>
          <w:tcPr>
            <w:tcW w:w="1803" w:type="dxa"/>
          </w:tcPr>
          <w:p w14:paraId="6284B0B8" w14:textId="77777777" w:rsidR="00893A92" w:rsidRPr="001D34DC" w:rsidRDefault="00893A92" w:rsidP="00734792">
            <w:r w:rsidRPr="001D34DC">
              <w:t>5/8</w:t>
            </w:r>
          </w:p>
        </w:tc>
        <w:tc>
          <w:tcPr>
            <w:tcW w:w="1804" w:type="dxa"/>
          </w:tcPr>
          <w:p w14:paraId="177C6D8B" w14:textId="77777777" w:rsidR="00893A92" w:rsidRPr="001D34DC" w:rsidRDefault="00893A92" w:rsidP="00734792">
            <w:r w:rsidRPr="001D34DC">
              <w:t>62.5%</w:t>
            </w:r>
          </w:p>
        </w:tc>
      </w:tr>
      <w:tr w:rsidR="00893A92" w:rsidRPr="001D34DC" w14:paraId="7F07A467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145A96AE" w14:textId="77777777" w:rsidR="00893A92" w:rsidRPr="001D34DC" w:rsidRDefault="00893A92" w:rsidP="00734792">
            <w:r w:rsidRPr="001D34DC">
              <w:t>P18</w:t>
            </w:r>
          </w:p>
        </w:tc>
        <w:tc>
          <w:tcPr>
            <w:tcW w:w="1803" w:type="dxa"/>
          </w:tcPr>
          <w:p w14:paraId="725340A3" w14:textId="77777777" w:rsidR="00893A92" w:rsidRPr="001D34DC" w:rsidRDefault="00893A92" w:rsidP="00734792">
            <w:r w:rsidRPr="001D34DC">
              <w:t>9</w:t>
            </w:r>
          </w:p>
        </w:tc>
        <w:tc>
          <w:tcPr>
            <w:tcW w:w="1803" w:type="dxa"/>
          </w:tcPr>
          <w:p w14:paraId="7EE3AC97" w14:textId="77777777" w:rsidR="00893A92" w:rsidRPr="001D34DC" w:rsidRDefault="00893A92" w:rsidP="00734792">
            <w:r w:rsidRPr="001D34DC">
              <w:t>2</w:t>
            </w:r>
          </w:p>
        </w:tc>
        <w:tc>
          <w:tcPr>
            <w:tcW w:w="1803" w:type="dxa"/>
          </w:tcPr>
          <w:p w14:paraId="7F6114F6" w14:textId="77777777" w:rsidR="00893A92" w:rsidRPr="001D34DC" w:rsidRDefault="00893A92" w:rsidP="00734792">
            <w:r w:rsidRPr="001D34DC">
              <w:t>2/8</w:t>
            </w:r>
          </w:p>
        </w:tc>
        <w:tc>
          <w:tcPr>
            <w:tcW w:w="1804" w:type="dxa"/>
          </w:tcPr>
          <w:p w14:paraId="4A6E282A" w14:textId="77777777" w:rsidR="00893A92" w:rsidRPr="001D34DC" w:rsidRDefault="00893A92" w:rsidP="00734792">
            <w:r w:rsidRPr="001D34DC">
              <w:t>25%</w:t>
            </w:r>
          </w:p>
        </w:tc>
      </w:tr>
      <w:tr w:rsidR="00893A92" w:rsidRPr="001D34DC" w14:paraId="720EDC81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633AF8C1" w14:textId="77777777" w:rsidR="00893A92" w:rsidRPr="001D34DC" w:rsidRDefault="00893A92" w:rsidP="00734792">
            <w:r w:rsidRPr="001D34DC">
              <w:t>P19</w:t>
            </w:r>
          </w:p>
        </w:tc>
        <w:tc>
          <w:tcPr>
            <w:tcW w:w="1803" w:type="dxa"/>
          </w:tcPr>
          <w:p w14:paraId="6865EF55" w14:textId="77777777" w:rsidR="00893A92" w:rsidRPr="001D34DC" w:rsidRDefault="00893A92" w:rsidP="00734792">
            <w:r w:rsidRPr="001D34DC">
              <w:t>10</w:t>
            </w:r>
          </w:p>
        </w:tc>
        <w:tc>
          <w:tcPr>
            <w:tcW w:w="1803" w:type="dxa"/>
          </w:tcPr>
          <w:p w14:paraId="299B8D50" w14:textId="77777777" w:rsidR="00893A92" w:rsidRPr="001D34DC" w:rsidRDefault="00893A92" w:rsidP="00734792">
            <w:r w:rsidRPr="001D34DC">
              <w:t>6</w:t>
            </w:r>
          </w:p>
        </w:tc>
        <w:tc>
          <w:tcPr>
            <w:tcW w:w="1803" w:type="dxa"/>
          </w:tcPr>
          <w:p w14:paraId="4F88EC16" w14:textId="77777777" w:rsidR="00893A92" w:rsidRPr="001D34DC" w:rsidRDefault="00893A92" w:rsidP="00734792">
            <w:r w:rsidRPr="001D34DC">
              <w:t>6/7</w:t>
            </w:r>
          </w:p>
        </w:tc>
        <w:tc>
          <w:tcPr>
            <w:tcW w:w="1804" w:type="dxa"/>
          </w:tcPr>
          <w:p w14:paraId="52D5E068" w14:textId="77777777" w:rsidR="00893A92" w:rsidRPr="001D34DC" w:rsidRDefault="00893A92" w:rsidP="00734792">
            <w:r w:rsidRPr="001D34DC">
              <w:t>85.7%</w:t>
            </w:r>
          </w:p>
        </w:tc>
      </w:tr>
      <w:tr w:rsidR="00893A92" w:rsidRPr="001D34DC" w14:paraId="0553FBBC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3F2E4231" w14:textId="77777777" w:rsidR="00893A92" w:rsidRPr="001D34DC" w:rsidRDefault="00893A92" w:rsidP="00734792">
            <w:r w:rsidRPr="001D34DC">
              <w:t>P20</w:t>
            </w:r>
          </w:p>
        </w:tc>
        <w:tc>
          <w:tcPr>
            <w:tcW w:w="1803" w:type="dxa"/>
          </w:tcPr>
          <w:p w14:paraId="6CAE190E" w14:textId="77777777" w:rsidR="00893A92" w:rsidRPr="001D34DC" w:rsidRDefault="00893A92" w:rsidP="00734792">
            <w:r w:rsidRPr="001D34DC">
              <w:t>11</w:t>
            </w:r>
          </w:p>
        </w:tc>
        <w:tc>
          <w:tcPr>
            <w:tcW w:w="1803" w:type="dxa"/>
          </w:tcPr>
          <w:p w14:paraId="6E042452" w14:textId="77777777" w:rsidR="00893A92" w:rsidRPr="001D34DC" w:rsidRDefault="00893A92" w:rsidP="00734792">
            <w:r w:rsidRPr="001D34DC">
              <w:t>6</w:t>
            </w:r>
          </w:p>
        </w:tc>
        <w:tc>
          <w:tcPr>
            <w:tcW w:w="1803" w:type="dxa"/>
          </w:tcPr>
          <w:p w14:paraId="2FF24FE8" w14:textId="77777777" w:rsidR="00893A92" w:rsidRPr="001D34DC" w:rsidRDefault="00893A92" w:rsidP="00734792">
            <w:r w:rsidRPr="001D34DC">
              <w:t>6/6</w:t>
            </w:r>
          </w:p>
        </w:tc>
        <w:tc>
          <w:tcPr>
            <w:tcW w:w="1804" w:type="dxa"/>
          </w:tcPr>
          <w:p w14:paraId="7DF04354" w14:textId="77777777" w:rsidR="00893A92" w:rsidRPr="001D34DC" w:rsidRDefault="00893A92" w:rsidP="00734792">
            <w:r w:rsidRPr="001D34DC">
              <w:t>100%</w:t>
            </w:r>
          </w:p>
        </w:tc>
      </w:tr>
      <w:tr w:rsidR="00893A92" w:rsidRPr="001D34DC" w14:paraId="3A289E7F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01ED057C" w14:textId="77777777" w:rsidR="00893A92" w:rsidRPr="001D34DC" w:rsidRDefault="00893A92" w:rsidP="00734792">
            <w:r w:rsidRPr="001D34DC">
              <w:t>P21</w:t>
            </w:r>
          </w:p>
        </w:tc>
        <w:tc>
          <w:tcPr>
            <w:tcW w:w="1803" w:type="dxa"/>
          </w:tcPr>
          <w:p w14:paraId="7CF823A2" w14:textId="77777777" w:rsidR="00893A92" w:rsidRPr="001D34DC" w:rsidRDefault="00893A92" w:rsidP="00734792">
            <w:r w:rsidRPr="001D34DC">
              <w:t>13</w:t>
            </w:r>
          </w:p>
        </w:tc>
        <w:tc>
          <w:tcPr>
            <w:tcW w:w="1803" w:type="dxa"/>
          </w:tcPr>
          <w:p w14:paraId="567C09E5" w14:textId="77777777" w:rsidR="00893A92" w:rsidRPr="001D34DC" w:rsidRDefault="00893A92" w:rsidP="00734792">
            <w:r w:rsidRPr="001D34DC">
              <w:t>3</w:t>
            </w:r>
          </w:p>
        </w:tc>
        <w:tc>
          <w:tcPr>
            <w:tcW w:w="1803" w:type="dxa"/>
          </w:tcPr>
          <w:p w14:paraId="6F947353" w14:textId="77777777" w:rsidR="00893A92" w:rsidRPr="001D34DC" w:rsidRDefault="00893A92" w:rsidP="00734792">
            <w:r w:rsidRPr="001D34DC">
              <w:t>3/6</w:t>
            </w:r>
          </w:p>
        </w:tc>
        <w:tc>
          <w:tcPr>
            <w:tcW w:w="1804" w:type="dxa"/>
          </w:tcPr>
          <w:p w14:paraId="2D192EE4" w14:textId="77777777" w:rsidR="00893A92" w:rsidRPr="001D34DC" w:rsidRDefault="00893A92" w:rsidP="00734792">
            <w:r w:rsidRPr="001D34DC">
              <w:t>50%</w:t>
            </w:r>
          </w:p>
        </w:tc>
      </w:tr>
      <w:tr w:rsidR="00893A92" w:rsidRPr="001D34DC" w14:paraId="69D4F904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4355346B" w14:textId="77777777" w:rsidR="00893A92" w:rsidRPr="001D34DC" w:rsidRDefault="00893A92" w:rsidP="00734792">
            <w:r w:rsidRPr="001D34DC">
              <w:t>P22</w:t>
            </w:r>
          </w:p>
        </w:tc>
        <w:tc>
          <w:tcPr>
            <w:tcW w:w="1803" w:type="dxa"/>
          </w:tcPr>
          <w:p w14:paraId="36C8D53F" w14:textId="77777777" w:rsidR="00893A92" w:rsidRPr="001D34DC" w:rsidRDefault="00893A92" w:rsidP="00734792">
            <w:r w:rsidRPr="001D34DC">
              <w:t>14</w:t>
            </w:r>
          </w:p>
        </w:tc>
        <w:tc>
          <w:tcPr>
            <w:tcW w:w="1803" w:type="dxa"/>
          </w:tcPr>
          <w:p w14:paraId="51A9ACB3" w14:textId="77777777" w:rsidR="00893A92" w:rsidRPr="001D34DC" w:rsidRDefault="00893A92" w:rsidP="00734792">
            <w:r w:rsidRPr="001D34DC">
              <w:t>3</w:t>
            </w:r>
          </w:p>
        </w:tc>
        <w:tc>
          <w:tcPr>
            <w:tcW w:w="1803" w:type="dxa"/>
          </w:tcPr>
          <w:p w14:paraId="75532E8F" w14:textId="77777777" w:rsidR="00893A92" w:rsidRPr="001D34DC" w:rsidRDefault="00893A92" w:rsidP="00734792">
            <w:r w:rsidRPr="001D34DC">
              <w:t>3/3</w:t>
            </w:r>
          </w:p>
        </w:tc>
        <w:tc>
          <w:tcPr>
            <w:tcW w:w="1804" w:type="dxa"/>
          </w:tcPr>
          <w:p w14:paraId="132E147F" w14:textId="77777777" w:rsidR="00893A92" w:rsidRPr="001D34DC" w:rsidRDefault="00893A92" w:rsidP="00734792">
            <w:r w:rsidRPr="001D34DC">
              <w:t>100%</w:t>
            </w:r>
          </w:p>
        </w:tc>
      </w:tr>
      <w:tr w:rsidR="00893A92" w:rsidRPr="001D34DC" w14:paraId="2ABE8123" w14:textId="77777777" w:rsidTr="00734792">
        <w:tc>
          <w:tcPr>
            <w:tcW w:w="1803" w:type="dxa"/>
            <w:shd w:val="clear" w:color="auto" w:fill="AEAAAA" w:themeFill="background2" w:themeFillShade="BF"/>
          </w:tcPr>
          <w:p w14:paraId="2A620717" w14:textId="77777777" w:rsidR="00893A92" w:rsidRPr="001D34DC" w:rsidRDefault="00893A92" w:rsidP="00734792">
            <w:r w:rsidRPr="001D34DC">
              <w:t>P26</w:t>
            </w:r>
          </w:p>
        </w:tc>
        <w:tc>
          <w:tcPr>
            <w:tcW w:w="1803" w:type="dxa"/>
          </w:tcPr>
          <w:p w14:paraId="0DB6C1C5" w14:textId="77777777" w:rsidR="00893A92" w:rsidRPr="001D34DC" w:rsidRDefault="00893A92" w:rsidP="00734792">
            <w:r w:rsidRPr="001D34DC">
              <w:t>16</w:t>
            </w:r>
          </w:p>
        </w:tc>
        <w:tc>
          <w:tcPr>
            <w:tcW w:w="1803" w:type="dxa"/>
          </w:tcPr>
          <w:p w14:paraId="37344FD3" w14:textId="77777777" w:rsidR="00893A92" w:rsidRPr="001D34DC" w:rsidRDefault="00893A92" w:rsidP="00734792">
            <w:r w:rsidRPr="001D34DC">
              <w:t>2</w:t>
            </w:r>
          </w:p>
        </w:tc>
        <w:tc>
          <w:tcPr>
            <w:tcW w:w="1803" w:type="dxa"/>
          </w:tcPr>
          <w:p w14:paraId="6CE72066" w14:textId="77777777" w:rsidR="00893A92" w:rsidRPr="001D34DC" w:rsidRDefault="00893A92" w:rsidP="00734792">
            <w:r w:rsidRPr="001D34DC">
              <w:t>2/2</w:t>
            </w:r>
          </w:p>
        </w:tc>
        <w:tc>
          <w:tcPr>
            <w:tcW w:w="1804" w:type="dxa"/>
          </w:tcPr>
          <w:p w14:paraId="79D2E595" w14:textId="77777777" w:rsidR="00893A92" w:rsidRPr="001D34DC" w:rsidRDefault="00893A92" w:rsidP="00734792">
            <w:r w:rsidRPr="001D34DC">
              <w:t>100%</w:t>
            </w:r>
          </w:p>
        </w:tc>
      </w:tr>
    </w:tbl>
    <w:p w14:paraId="696CE6DE" w14:textId="77777777" w:rsidR="00893A92" w:rsidRDefault="00893A92" w:rsidP="00893A92">
      <w:r>
        <w:t xml:space="preserve"> </w:t>
      </w:r>
    </w:p>
    <w:p w14:paraId="506AD9CD" w14:textId="7EE9CE54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6A9D764E" w14:textId="35D0900A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1D329338" w14:textId="38469F0A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0850185B" w14:textId="03C306BF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6BE67CE4" w14:textId="045216D1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5C41F743" w14:textId="69B7AD0A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46764175" w14:textId="41BA03C4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182F3D03" w14:textId="67446884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466A7448" w14:textId="7CFBD04F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637364F4" w14:textId="5CF4C107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349E01F6" w14:textId="77777777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5D117ADF" w14:textId="77777777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5B65BDC4" w14:textId="77777777" w:rsidR="00893A92" w:rsidRDefault="00893A92" w:rsidP="0010579D">
      <w:pPr>
        <w:pStyle w:val="m-2413050336648524883pf0"/>
        <w:rPr>
          <w:rFonts w:asciiTheme="minorHAnsi" w:hAnsiTheme="minorHAnsi" w:cstheme="minorHAnsi"/>
          <w:b/>
          <w:bCs/>
          <w:u w:val="single"/>
        </w:rPr>
      </w:pPr>
    </w:p>
    <w:p w14:paraId="6DC2DAA0" w14:textId="77777777" w:rsidR="004B0700" w:rsidRPr="009361ED" w:rsidRDefault="004B0700">
      <w:pPr>
        <w:rPr>
          <w:rFonts w:cstheme="minorHAnsi"/>
          <w:sz w:val="24"/>
          <w:szCs w:val="24"/>
        </w:rPr>
      </w:pPr>
    </w:p>
    <w:sectPr w:rsidR="004B0700" w:rsidRPr="00936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18735A7"/>
    <w:multiLevelType w:val="hybridMultilevel"/>
    <w:tmpl w:val="C68C86B4"/>
    <w:lvl w:ilvl="0" w:tplc="1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8090019" w:tentative="1">
      <w:start w:val="1"/>
      <w:numFmt w:val="lowerLetter"/>
      <w:lvlText w:val="%2."/>
      <w:lvlJc w:val="left"/>
      <w:pPr>
        <w:ind w:left="1440" w:hanging="360"/>
      </w:pPr>
    </w:lvl>
    <w:lvl w:ilvl="2" w:tplc="1809001B" w:tentative="1">
      <w:start w:val="1"/>
      <w:numFmt w:val="lowerRoman"/>
      <w:lvlText w:val="%3."/>
      <w:lvlJc w:val="right"/>
      <w:pPr>
        <w:ind w:left="2160" w:hanging="180"/>
      </w:pPr>
    </w:lvl>
    <w:lvl w:ilvl="3" w:tplc="1809000F" w:tentative="1">
      <w:start w:val="1"/>
      <w:numFmt w:val="decimal"/>
      <w:lvlText w:val="%4."/>
      <w:lvlJc w:val="left"/>
      <w:pPr>
        <w:ind w:left="2880" w:hanging="360"/>
      </w:pPr>
    </w:lvl>
    <w:lvl w:ilvl="4" w:tplc="18090019" w:tentative="1">
      <w:start w:val="1"/>
      <w:numFmt w:val="lowerLetter"/>
      <w:lvlText w:val="%5."/>
      <w:lvlJc w:val="left"/>
      <w:pPr>
        <w:ind w:left="3600" w:hanging="360"/>
      </w:pPr>
    </w:lvl>
    <w:lvl w:ilvl="5" w:tplc="1809001B" w:tentative="1">
      <w:start w:val="1"/>
      <w:numFmt w:val="lowerRoman"/>
      <w:lvlText w:val="%6."/>
      <w:lvlJc w:val="right"/>
      <w:pPr>
        <w:ind w:left="4320" w:hanging="180"/>
      </w:pPr>
    </w:lvl>
    <w:lvl w:ilvl="6" w:tplc="1809000F" w:tentative="1">
      <w:start w:val="1"/>
      <w:numFmt w:val="decimal"/>
      <w:lvlText w:val="%7."/>
      <w:lvlJc w:val="left"/>
      <w:pPr>
        <w:ind w:left="5040" w:hanging="360"/>
      </w:pPr>
    </w:lvl>
    <w:lvl w:ilvl="7" w:tplc="18090019" w:tentative="1">
      <w:start w:val="1"/>
      <w:numFmt w:val="lowerLetter"/>
      <w:lvlText w:val="%8."/>
      <w:lvlJc w:val="left"/>
      <w:pPr>
        <w:ind w:left="5760" w:hanging="360"/>
      </w:pPr>
    </w:lvl>
    <w:lvl w:ilvl="8" w:tplc="1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5265200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211"/>
    <w:rsid w:val="00001768"/>
    <w:rsid w:val="00070099"/>
    <w:rsid w:val="000B5309"/>
    <w:rsid w:val="000E073F"/>
    <w:rsid w:val="0010579D"/>
    <w:rsid w:val="001B3C24"/>
    <w:rsid w:val="00243D2C"/>
    <w:rsid w:val="00261AB8"/>
    <w:rsid w:val="0027332C"/>
    <w:rsid w:val="002A0554"/>
    <w:rsid w:val="002C042B"/>
    <w:rsid w:val="002F1996"/>
    <w:rsid w:val="00314CEC"/>
    <w:rsid w:val="00382211"/>
    <w:rsid w:val="003B0020"/>
    <w:rsid w:val="003B0401"/>
    <w:rsid w:val="003C5C71"/>
    <w:rsid w:val="003E6106"/>
    <w:rsid w:val="003F60E9"/>
    <w:rsid w:val="00414E21"/>
    <w:rsid w:val="00416133"/>
    <w:rsid w:val="00430466"/>
    <w:rsid w:val="00440015"/>
    <w:rsid w:val="004B0700"/>
    <w:rsid w:val="004B1D7E"/>
    <w:rsid w:val="004D1CA4"/>
    <w:rsid w:val="004F5315"/>
    <w:rsid w:val="0051771A"/>
    <w:rsid w:val="00582FCA"/>
    <w:rsid w:val="005D1149"/>
    <w:rsid w:val="00611096"/>
    <w:rsid w:val="00617C03"/>
    <w:rsid w:val="006575AF"/>
    <w:rsid w:val="006706D0"/>
    <w:rsid w:val="00683C7A"/>
    <w:rsid w:val="00696146"/>
    <w:rsid w:val="006C3D07"/>
    <w:rsid w:val="006F34C3"/>
    <w:rsid w:val="007158E5"/>
    <w:rsid w:val="007837EC"/>
    <w:rsid w:val="007A4EC5"/>
    <w:rsid w:val="00805C51"/>
    <w:rsid w:val="0083428D"/>
    <w:rsid w:val="00855FDA"/>
    <w:rsid w:val="00860E93"/>
    <w:rsid w:val="0087079B"/>
    <w:rsid w:val="00893A92"/>
    <w:rsid w:val="008B4E06"/>
    <w:rsid w:val="00904672"/>
    <w:rsid w:val="009108E5"/>
    <w:rsid w:val="009239E5"/>
    <w:rsid w:val="00933BEF"/>
    <w:rsid w:val="009361ED"/>
    <w:rsid w:val="0094581C"/>
    <w:rsid w:val="00997287"/>
    <w:rsid w:val="009E51E4"/>
    <w:rsid w:val="00A16486"/>
    <w:rsid w:val="00A2495A"/>
    <w:rsid w:val="00AB5051"/>
    <w:rsid w:val="00AD3DFF"/>
    <w:rsid w:val="00AF49B8"/>
    <w:rsid w:val="00B740A2"/>
    <w:rsid w:val="00BA0554"/>
    <w:rsid w:val="00BC6BF4"/>
    <w:rsid w:val="00BD5356"/>
    <w:rsid w:val="00BF16F9"/>
    <w:rsid w:val="00C14738"/>
    <w:rsid w:val="00C81923"/>
    <w:rsid w:val="00CB2DEB"/>
    <w:rsid w:val="00D064E0"/>
    <w:rsid w:val="00D07878"/>
    <w:rsid w:val="00D16597"/>
    <w:rsid w:val="00D45242"/>
    <w:rsid w:val="00D76CEE"/>
    <w:rsid w:val="00DB3634"/>
    <w:rsid w:val="00E04F73"/>
    <w:rsid w:val="00E323E8"/>
    <w:rsid w:val="00E51CC1"/>
    <w:rsid w:val="00E87E01"/>
    <w:rsid w:val="00ED4612"/>
    <w:rsid w:val="00EF0E96"/>
    <w:rsid w:val="00F1023D"/>
    <w:rsid w:val="00F16409"/>
    <w:rsid w:val="00F25B08"/>
    <w:rsid w:val="00F41D72"/>
    <w:rsid w:val="00F536B6"/>
    <w:rsid w:val="00F60B71"/>
    <w:rsid w:val="00F61E6D"/>
    <w:rsid w:val="00F81182"/>
    <w:rsid w:val="00FA3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EF8BB6"/>
  <w15:chartTrackingRefBased/>
  <w15:docId w15:val="{93B999B3-BA3C-4B25-9DBD-0E2CC0AE12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-2413050336648524883pf0">
    <w:name w:val="m_-2413050336648524883pf0"/>
    <w:basedOn w:val="Normal"/>
    <w:rsid w:val="003822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IE"/>
    </w:rPr>
  </w:style>
  <w:style w:type="character" w:customStyle="1" w:styleId="m-2413050336648524883cf01">
    <w:name w:val="m_-2413050336648524883cf01"/>
    <w:basedOn w:val="DefaultParagraphFont"/>
    <w:rsid w:val="00382211"/>
  </w:style>
  <w:style w:type="table" w:styleId="TableGrid">
    <w:name w:val="Table Grid"/>
    <w:basedOn w:val="TableNormal"/>
    <w:uiPriority w:val="39"/>
    <w:rsid w:val="0038221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52678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1</Words>
  <Characters>35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Kennedy</dc:creator>
  <cp:keywords/>
  <dc:description/>
  <cp:lastModifiedBy>Julie Broderick</cp:lastModifiedBy>
  <cp:revision>3</cp:revision>
  <dcterms:created xsi:type="dcterms:W3CDTF">2024-05-21T18:00:00Z</dcterms:created>
  <dcterms:modified xsi:type="dcterms:W3CDTF">2024-05-21T18:02:00Z</dcterms:modified>
</cp:coreProperties>
</file>